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3F4E1" w14:textId="3B8F5E0B" w:rsidR="00283E6E" w:rsidRPr="00F56AAC" w:rsidRDefault="00DC2919" w:rsidP="00D23286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eastAsia="宋体" w:hAnsi="Arial" w:cs="Arial" w:hint="eastAsia"/>
          <w:sz w:val="21"/>
          <w:szCs w:val="21"/>
        </w:rPr>
        <w:t>Supplementary Table 1</w:t>
      </w:r>
      <w:r w:rsidR="00D23286">
        <w:rPr>
          <w:rFonts w:ascii="Arial" w:eastAsia="宋体" w:hAnsi="Arial" w:cs="Arial" w:hint="eastAsia"/>
          <w:sz w:val="21"/>
          <w:szCs w:val="21"/>
        </w:rPr>
        <w:t>.</w:t>
      </w:r>
      <w:r w:rsidR="00D23286" w:rsidRPr="00D23286">
        <w:t xml:space="preserve"> </w:t>
      </w:r>
      <w:r w:rsidR="00D23286" w:rsidRPr="00D23286">
        <w:rPr>
          <w:rFonts w:ascii="Arial" w:eastAsia="宋体" w:hAnsi="Arial" w:cs="Arial"/>
          <w:sz w:val="21"/>
          <w:szCs w:val="21"/>
        </w:rPr>
        <w:t>The Cox risk regression model</w:t>
      </w:r>
      <w:r w:rsidR="00D23286">
        <w:rPr>
          <w:rFonts w:ascii="Arial" w:eastAsia="宋体" w:hAnsi="Arial" w:cs="Arial" w:hint="eastAsia"/>
          <w:sz w:val="21"/>
          <w:szCs w:val="21"/>
        </w:rPr>
        <w:t>s</w:t>
      </w:r>
      <w:r w:rsidR="00D23286" w:rsidRPr="00D23286">
        <w:rPr>
          <w:rFonts w:ascii="Arial" w:eastAsia="宋体" w:hAnsi="Arial" w:cs="Arial"/>
          <w:sz w:val="21"/>
          <w:szCs w:val="21"/>
        </w:rPr>
        <w:t xml:space="preserve"> of the cohort</w:t>
      </w:r>
      <w:r w:rsidR="007C7FBB">
        <w:rPr>
          <w:rFonts w:ascii="Arial" w:eastAsia="宋体" w:hAnsi="Arial" w:cs="Arial" w:hint="eastAsia"/>
          <w:sz w:val="21"/>
          <w:szCs w:val="21"/>
        </w:rPr>
        <w:t>.</w:t>
      </w:r>
    </w:p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280"/>
        <w:gridCol w:w="1357"/>
        <w:gridCol w:w="2018"/>
        <w:gridCol w:w="958"/>
      </w:tblGrid>
      <w:tr w:rsidR="00283E6E" w:rsidRPr="00F56AAC" w14:paraId="6A9E1968" w14:textId="77777777" w:rsidTr="00D64E22">
        <w:trPr>
          <w:trHeight w:val="86"/>
        </w:trPr>
        <w:tc>
          <w:tcPr>
            <w:tcW w:w="4280" w:type="dxa"/>
            <w:tcBorders>
              <w:left w:val="nil"/>
              <w:bottom w:val="single" w:sz="4" w:space="0" w:color="auto"/>
              <w:right w:val="nil"/>
            </w:tcBorders>
          </w:tcPr>
          <w:p w14:paraId="1B461FA0" w14:textId="77777777" w:rsidR="00283E6E" w:rsidRPr="00F56AAC" w:rsidRDefault="00283E6E" w:rsidP="00856DE3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  <w:r w:rsidRPr="00F56AAC">
              <w:rPr>
                <w:rFonts w:ascii="Arial" w:eastAsia="Times" w:hAnsi="Arial" w:cs="Arial"/>
                <w:sz w:val="21"/>
                <w:szCs w:val="21"/>
              </w:rPr>
              <w:t>Variable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6C380654" w14:textId="77777777" w:rsidR="00283E6E" w:rsidRPr="00F56AAC" w:rsidRDefault="00283E6E" w:rsidP="00856DE3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  <w:r w:rsidRPr="00F56AAC">
              <w:rPr>
                <w:rFonts w:ascii="Arial" w:eastAsia="Times" w:hAnsi="Arial" w:cs="Arial"/>
                <w:sz w:val="21"/>
                <w:szCs w:val="21"/>
              </w:rPr>
              <w:t>Hazard ratio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</w:tcPr>
          <w:p w14:paraId="3C57B01D" w14:textId="77777777" w:rsidR="00283E6E" w:rsidRPr="00F56AAC" w:rsidRDefault="00283E6E" w:rsidP="00856DE3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  <w:r w:rsidRPr="00F56AAC">
              <w:rPr>
                <w:rFonts w:ascii="Arial" w:eastAsia="Times" w:hAnsi="Arial" w:cs="Arial"/>
                <w:sz w:val="21"/>
                <w:szCs w:val="21"/>
              </w:rPr>
              <w:t>95% CI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0B0C1C15" w14:textId="2EF4562C" w:rsidR="00283E6E" w:rsidRPr="00F56AAC" w:rsidRDefault="008E4A9F" w:rsidP="00856DE3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  <w:r w:rsidRPr="008E4A9F">
              <w:rPr>
                <w:rFonts w:ascii="Arial" w:eastAsia="Times" w:hAnsi="Arial" w:cs="Arial" w:hint="eastAsia"/>
                <w:sz w:val="21"/>
                <w:szCs w:val="21"/>
              </w:rPr>
              <w:t>p</w:t>
            </w:r>
            <w:r w:rsidR="00283E6E" w:rsidRPr="00F56AAC">
              <w:rPr>
                <w:rFonts w:ascii="Arial" w:eastAsia="Times" w:hAnsi="Arial" w:cs="Arial"/>
                <w:sz w:val="21"/>
                <w:szCs w:val="21"/>
              </w:rPr>
              <w:t>-value</w:t>
            </w:r>
          </w:p>
        </w:tc>
      </w:tr>
      <w:tr w:rsidR="00283E6E" w:rsidRPr="00F56AAC" w14:paraId="150156A6" w14:textId="77777777" w:rsidTr="00D64E22">
        <w:trPr>
          <w:trHeight w:val="212"/>
        </w:trPr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1AB6F" w14:textId="460FB866" w:rsidR="00283E6E" w:rsidRPr="00EE55E8" w:rsidRDefault="00283E6E" w:rsidP="00856DE3">
            <w:pPr>
              <w:spacing w:after="0" w:line="480" w:lineRule="auto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3E2441">
              <w:rPr>
                <w:rFonts w:ascii="Arial" w:eastAsia="Times" w:hAnsi="Arial" w:cs="Arial"/>
                <w:b/>
                <w:sz w:val="21"/>
                <w:szCs w:val="21"/>
              </w:rPr>
              <w:t xml:space="preserve">Univariate analysis for </w:t>
            </w:r>
            <w:r w:rsidR="00EE55E8"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>DF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A9671" w14:textId="77777777" w:rsidR="00283E6E" w:rsidRPr="00F56AAC" w:rsidRDefault="00283E6E" w:rsidP="00856DE3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A5413" w14:textId="77777777" w:rsidR="00283E6E" w:rsidRPr="00F56AAC" w:rsidRDefault="00283E6E" w:rsidP="00856DE3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853BC" w14:textId="77777777" w:rsidR="00283E6E" w:rsidRPr="00F56AAC" w:rsidRDefault="00283E6E" w:rsidP="00856DE3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</w:p>
        </w:tc>
      </w:tr>
      <w:tr w:rsidR="00EE55E8" w:rsidRPr="00F56AAC" w14:paraId="12E5FDC5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33C01713" w14:textId="68AAB5EF" w:rsidR="00EE55E8" w:rsidRPr="00F56AAC" w:rsidRDefault="00EE55E8" w:rsidP="00EE55E8">
            <w:pPr>
              <w:spacing w:after="0" w:line="480" w:lineRule="auto"/>
              <w:ind w:left="160"/>
              <w:rPr>
                <w:rFonts w:ascii="Arial" w:eastAsia="Times" w:hAnsi="Arial" w:cs="Arial"/>
                <w:sz w:val="21"/>
                <w:szCs w:val="21"/>
              </w:rPr>
            </w:pPr>
            <w:r w:rsidRPr="00F56AAC">
              <w:rPr>
                <w:rFonts w:ascii="Arial" w:eastAsia="Times" w:hAnsi="Arial" w:cs="Arial"/>
                <w:sz w:val="21"/>
                <w:szCs w:val="21"/>
              </w:rPr>
              <w:t>Age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>(</w:t>
            </w:r>
            <w:r w:rsidRPr="00F56AAC">
              <w:rPr>
                <w:rFonts w:ascii="Arial" w:hAnsi="Arial"/>
                <w:sz w:val="21"/>
              </w:rPr>
              <w:t>&gt;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>60</w:t>
            </w:r>
            <w:r w:rsidR="00E72847">
              <w:rPr>
                <w:rFonts w:ascii="Arial" w:eastAsia="宋体" w:hAnsi="Arial" w:cs="Arial" w:hint="eastAsia"/>
                <w:sz w:val="21"/>
                <w:szCs w:val="21"/>
              </w:rPr>
              <w:t xml:space="preserve"> vs.</w:t>
            </w:r>
            <w:r w:rsidR="00E72847" w:rsidRPr="00F56AAC">
              <w:rPr>
                <w:rFonts w:ascii="Arial" w:eastAsia="宋体" w:hAnsi="Arial" w:cs="Arial"/>
                <w:sz w:val="21"/>
                <w:szCs w:val="21"/>
              </w:rPr>
              <w:t xml:space="preserve"> ≤60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B41FB28" w14:textId="34928796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F56AAC">
              <w:rPr>
                <w:rFonts w:ascii="Arial" w:eastAsia="宋体" w:hAnsi="Arial" w:cs="Arial"/>
                <w:sz w:val="21"/>
                <w:szCs w:val="21"/>
              </w:rPr>
              <w:t>1.</w:t>
            </w:r>
            <w:r w:rsidR="007C7FBB">
              <w:rPr>
                <w:rFonts w:ascii="Arial" w:eastAsia="宋体" w:hAnsi="Arial" w:cs="Arial" w:hint="eastAsia"/>
                <w:sz w:val="21"/>
                <w:szCs w:val="21"/>
              </w:rPr>
              <w:t>15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D4D23C4" w14:textId="69C98B83" w:rsidR="00EE55E8" w:rsidRDefault="007C7FBB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008</w:t>
            </w:r>
            <w:r w:rsidR="00EE55E8" w:rsidRPr="00F56AAC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.3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3620851" w14:textId="6D923629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F56AAC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="007C7FBB">
              <w:rPr>
                <w:rFonts w:ascii="Arial" w:eastAsia="宋体" w:hAnsi="Arial" w:cs="Arial" w:hint="eastAsia"/>
                <w:sz w:val="21"/>
                <w:szCs w:val="21"/>
              </w:rPr>
              <w:t>038</w:t>
            </w:r>
          </w:p>
        </w:tc>
      </w:tr>
      <w:tr w:rsidR="00EE55E8" w:rsidRPr="00F56AAC" w14:paraId="70A3D0A2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275F8F55" w14:textId="701469AF" w:rsidR="00EE55E8" w:rsidRPr="00F56AAC" w:rsidRDefault="00EE55E8" w:rsidP="00EE55E8">
            <w:pPr>
              <w:spacing w:after="0" w:line="480" w:lineRule="auto"/>
              <w:ind w:left="160"/>
              <w:rPr>
                <w:rFonts w:ascii="Arial" w:eastAsia="Times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gender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 xml:space="preserve"> (</w:t>
            </w:r>
            <w:r w:rsidR="00E72847" w:rsidRPr="00F56AAC">
              <w:rPr>
                <w:rFonts w:ascii="Arial" w:eastAsia="Times" w:hAnsi="Arial" w:cs="Arial"/>
                <w:sz w:val="21"/>
                <w:szCs w:val="21"/>
              </w:rPr>
              <w:t xml:space="preserve">female 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>vs.</w:t>
            </w:r>
            <w:r w:rsidR="00E72847" w:rsidRPr="00F56AAC">
              <w:rPr>
                <w:rFonts w:ascii="Arial" w:eastAsia="Times" w:hAnsi="Arial" w:cs="Arial"/>
                <w:sz w:val="21"/>
                <w:szCs w:val="21"/>
              </w:rPr>
              <w:t xml:space="preserve"> male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80A8573" w14:textId="4EBF4CB7" w:rsidR="00EE55E8" w:rsidRDefault="007C7FBB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94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6AE50E3" w14:textId="6F8B379A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bookmarkStart w:id="0" w:name="OLE_LINK1"/>
            <w:r w:rsidRPr="00F56AAC">
              <w:rPr>
                <w:rFonts w:ascii="Arial" w:eastAsia="宋体" w:hAnsi="Arial" w:cs="Arial"/>
                <w:sz w:val="21"/>
                <w:szCs w:val="21"/>
              </w:rPr>
              <w:t>0</w:t>
            </w:r>
            <w:r w:rsidR="007C7FBB">
              <w:rPr>
                <w:rFonts w:ascii="Arial" w:eastAsia="宋体" w:hAnsi="Arial" w:cs="Arial" w:hint="eastAsia"/>
                <w:sz w:val="21"/>
                <w:szCs w:val="21"/>
              </w:rPr>
              <w:t>.826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bookmarkEnd w:id="0"/>
            <w:r w:rsidR="000C2BE5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7C7FBB">
              <w:rPr>
                <w:rFonts w:ascii="Arial" w:eastAsia="宋体" w:hAnsi="Arial" w:cs="Arial" w:hint="eastAsia"/>
                <w:sz w:val="21"/>
                <w:szCs w:val="21"/>
              </w:rPr>
              <w:t>0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861F293" w14:textId="62DDFA56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F56AAC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="007C7FBB">
              <w:rPr>
                <w:rFonts w:ascii="Arial" w:eastAsia="宋体" w:hAnsi="Arial" w:cs="Arial" w:hint="eastAsia"/>
                <w:sz w:val="21"/>
                <w:szCs w:val="21"/>
              </w:rPr>
              <w:t>413</w:t>
            </w:r>
          </w:p>
        </w:tc>
      </w:tr>
      <w:tr w:rsidR="00EE55E8" w:rsidRPr="00F56AAC" w14:paraId="6D83466A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0DAC9A67" w14:textId="35E3B3AD" w:rsidR="00EE55E8" w:rsidRPr="00EE55E8" w:rsidRDefault="00EE55E8" w:rsidP="00EE55E8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Si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1AC2359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3D4D1EE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6866953" w14:textId="5C2A2702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 w:rsidR="000C2BE5">
              <w:rPr>
                <w:rFonts w:ascii="Arial" w:eastAsia="宋体" w:hAnsi="Arial" w:cs="Arial" w:hint="eastAsia"/>
                <w:sz w:val="21"/>
                <w:szCs w:val="21"/>
              </w:rPr>
              <w:t>3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>32</w:t>
            </w:r>
          </w:p>
        </w:tc>
      </w:tr>
      <w:tr w:rsidR="00EE55E8" w:rsidRPr="00F56AAC" w14:paraId="58F9F41E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308130F9" w14:textId="212721D5" w:rsidR="00EE55E8" w:rsidRPr="00EE55E8" w:rsidRDefault="00EE55E8" w:rsidP="00EE55E8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ongu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7409054" w14:textId="65FA0974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2EDD87C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996CB16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EE55E8" w:rsidRPr="00F56AAC" w14:paraId="4540E7EB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BA869D1" w14:textId="74671715" w:rsidR="00EE55E8" w:rsidRDefault="00EE55E8" w:rsidP="00EE55E8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G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6F05629" w14:textId="19492961" w:rsidR="00EE55E8" w:rsidRDefault="00A93221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01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D2637A4" w14:textId="3315D696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F56AAC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>857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>2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E3152C2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EE55E8" w:rsidRPr="00F56AAC" w14:paraId="3794D706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1C560F1" w14:textId="6825E546" w:rsidR="00EE55E8" w:rsidRDefault="00EE55E8" w:rsidP="00EE55E8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Bucc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C24D3DE" w14:textId="133737F4" w:rsidR="00EE55E8" w:rsidRDefault="00A93221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1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BE0CF14" w14:textId="2F4A0E4E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>906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1.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>3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A750D87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F56AAC" w14:paraId="5FB0B466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952235D" w14:textId="28FC6609" w:rsidR="00A93221" w:rsidRDefault="00A93221" w:rsidP="00EE55E8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>F</w:t>
            </w: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loor of mouth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F236B1E" w14:textId="5C789A2E" w:rsidR="00A93221" w:rsidRDefault="00A93221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18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0CD150EB" w14:textId="146B3774" w:rsidR="00A93221" w:rsidRDefault="00A93221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938 to 1.5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519F3F4" w14:textId="77777777" w:rsidR="00A93221" w:rsidRDefault="00A93221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EE55E8" w:rsidRPr="00F56AAC" w14:paraId="7863A347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3CEFF42A" w14:textId="42DB3135" w:rsidR="00EE55E8" w:rsidRDefault="00EE55E8" w:rsidP="00EE55E8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Hard pal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C76BE15" w14:textId="11A42C05" w:rsidR="00EE55E8" w:rsidRDefault="00A93221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53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26708C4" w14:textId="43C58541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>220</w:t>
            </w:r>
            <w:r w:rsidR="000C2BE5">
              <w:rPr>
                <w:rFonts w:ascii="Arial" w:eastAsia="宋体" w:hAnsi="Arial" w:cs="Arial" w:hint="eastAsia"/>
                <w:sz w:val="21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to 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>1.2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5C81893" w14:textId="5B6F093A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EE55E8" w:rsidRPr="00F56AAC" w14:paraId="57EAFADE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7CC59E1" w14:textId="170DBBB0" w:rsidR="00EE55E8" w:rsidRDefault="00EE55E8" w:rsidP="00EE55E8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T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5A10F69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ED926F5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BB84991" w14:textId="25DEB8AF" w:rsidR="00EE55E8" w:rsidRDefault="00A93221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</w:t>
            </w:r>
            <w:r w:rsidR="00EE55E8"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01</w:t>
            </w:r>
          </w:p>
        </w:tc>
      </w:tr>
      <w:tr w:rsidR="00EE55E8" w:rsidRPr="00F56AAC" w14:paraId="60531CA9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8CF135F" w14:textId="13513598" w:rsidR="00EE55E8" w:rsidRDefault="00EE55E8" w:rsidP="00EE55E8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</w:t>
            </w:r>
            <w:r w:rsidR="00A93221">
              <w:rPr>
                <w:rFonts w:ascii="Arial" w:eastAsiaTheme="minorEastAsia" w:hAnsi="Arial" w:cs="Arial" w:hint="eastAsia"/>
                <w:sz w:val="21"/>
                <w:szCs w:val="21"/>
              </w:rPr>
              <w:t>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B270E82" w14:textId="41DB58AB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46479C0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D9FA393" w14:textId="77777777" w:rsidR="00EE55E8" w:rsidRDefault="00EE55E8" w:rsidP="00EE55E8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F56AAC" w14:paraId="2456B29B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8219236" w14:textId="4FB02CAC" w:rsidR="00A93221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AF31FA6" w14:textId="53FE5DE7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3.46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C11EADD" w14:textId="5D0B9643" w:rsidR="00A9322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104 to 10.8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66BE5AA" w14:textId="77777777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F56AAC" w14:paraId="1C0C93D3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68A4B68" w14:textId="49E16833" w:rsidR="00A93221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27BB72A" w14:textId="27ABA190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4.70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F2E8CB1" w14:textId="49054A74" w:rsidR="00A9322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510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 xml:space="preserve"> to 14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6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7D83240" w14:textId="77777777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F56AAC" w14:paraId="3D719C2C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E787BD6" w14:textId="79A95464" w:rsidR="00A93221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F33AA05" w14:textId="0C9B5373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5.96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C0E3D3D" w14:textId="0E074C42" w:rsidR="00A9322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1.894 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 xml:space="preserve">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8.7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9500235" w14:textId="77777777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F56AAC" w14:paraId="5B260A3A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9A64F8C" w14:textId="5946D4F5" w:rsidR="00A93221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C46AFC8" w14:textId="37041CE9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6.56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ED28AA9" w14:textId="60BE0A4B" w:rsidR="00A9322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105</w:t>
            </w:r>
            <w:r w:rsidR="00A93221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0.4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E1E4ABD" w14:textId="77777777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F56AAC" w14:paraId="191C4516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3638ED50" w14:textId="26B6327D" w:rsidR="00A93221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0F4DEE5" w14:textId="592CF5DB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9.22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0D17BFF3" w14:textId="0AB563EE" w:rsidR="00A9322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833 to 30.0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32B8F10" w14:textId="77777777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513CA1" w:rsidRPr="00F56AAC" w14:paraId="3D46021C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0D57115" w14:textId="56F408A5" w:rsidR="00513CA1" w:rsidRDefault="00513CA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7602139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DE76571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12B82CE" w14:textId="0E40DE13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513CA1" w:rsidRPr="00F56AAC" w14:paraId="4EA5BD2A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1729EA0" w14:textId="0F6AACE3" w:rsidR="00513CA1" w:rsidRDefault="00513CA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53C48A7" w14:textId="6A4C27B0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4BBF10D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91B7D61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513CA1" w:rsidRPr="00F56AAC" w14:paraId="5D1DAA68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E756020" w14:textId="17957B3D" w:rsidR="00513CA1" w:rsidRDefault="00513CA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7F5720F" w14:textId="40567B84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53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E257966" w14:textId="27AE10DA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268 to 1.8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EAF10A0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513CA1" w:rsidRPr="00F56AAC" w14:paraId="6283379C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F2EFEB2" w14:textId="547B94C6" w:rsidR="00513CA1" w:rsidRDefault="00513CA1" w:rsidP="00513CA1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8EDD472" w14:textId="3F0F4914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53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6FBF4D4" w14:textId="1E2002E5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179 to 2.9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AEC3392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513CA1" w:rsidRPr="00F56AAC" w14:paraId="19E00752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381ED4BE" w14:textId="192DDA57" w:rsidR="00513CA1" w:rsidRDefault="00513CA1" w:rsidP="00513CA1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1D45179" w14:textId="6C0E65B0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4.80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9463745" w14:textId="0B4941A2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770 to 8.3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5C32144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F56AAC" w14:paraId="6849A825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0D6E5D0" w14:textId="119DF7AB" w:rsidR="00A93221" w:rsidRPr="00EE55E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F56AAC">
              <w:rPr>
                <w:rFonts w:ascii="Arial" w:eastAsia="Times" w:hAnsi="Arial" w:cs="Arial"/>
                <w:sz w:val="21"/>
                <w:szCs w:val="21"/>
              </w:rPr>
              <w:t>Pathological grad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F3B380C" w14:textId="743317FF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DE21C3E" w14:textId="672C9505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6626856" w14:textId="05BF5960" w:rsidR="00A9322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773</w:t>
            </w:r>
          </w:p>
        </w:tc>
      </w:tr>
      <w:tr w:rsidR="00513CA1" w:rsidRPr="00F56AAC" w14:paraId="11874DFE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96587C5" w14:textId="45FB09EE" w:rsidR="00513CA1" w:rsidRPr="00513CA1" w:rsidRDefault="00513CA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>W</w:t>
            </w: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el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71663E3" w14:textId="08194B6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102D4B5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4A6E40C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513CA1" w:rsidRPr="00F56AAC" w14:paraId="25F43C83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3CFD7903" w14:textId="23862283" w:rsidR="00513CA1" w:rsidRPr="00513CA1" w:rsidRDefault="00513CA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>
              <w:rPr>
                <w:rFonts w:ascii="Arial" w:eastAsiaTheme="minorEastAsia" w:hAnsi="Arial" w:cs="Arial"/>
                <w:sz w:val="21"/>
                <w:szCs w:val="21"/>
              </w:rPr>
              <w:t>M</w:t>
            </w: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oder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31838C9" w14:textId="00D9828C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95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34768E9" w14:textId="3E9C8B04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831 to 1.1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5909014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513CA1" w:rsidRPr="00F56AAC" w14:paraId="3B070EE9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20C12CA2" w14:textId="32983A3C" w:rsidR="00513CA1" w:rsidRPr="00513CA1" w:rsidRDefault="00513CA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Po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DD9FD99" w14:textId="1C7F4A38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04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EE299A5" w14:textId="336A92BF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771 to 1.4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62D1838" w14:textId="77777777" w:rsidR="00513CA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182D61" w14:paraId="06D8750C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08ABEA2" w14:textId="4E98F13B" w:rsidR="00A93221" w:rsidRPr="00182D61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182D61">
              <w:rPr>
                <w:rFonts w:ascii="Arial" w:eastAsia="Times" w:hAnsi="Arial" w:cs="Arial"/>
                <w:sz w:val="21"/>
                <w:szCs w:val="21"/>
              </w:rPr>
              <w:lastRenderedPageBreak/>
              <w:t>Tobacco use (</w:t>
            </w: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yes vs. no</w:t>
            </w:r>
            <w:r w:rsidRPr="00182D61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5C03274" w14:textId="2F905015" w:rsidR="00A93221" w:rsidRPr="00182D6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11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95C71AA" w14:textId="4317D4C7" w:rsidR="00A93221" w:rsidRPr="00182D6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182D61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978</w:t>
            </w:r>
            <w:r w:rsidRPr="00182D61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1.2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A818BAE" w14:textId="3FDB1F75" w:rsidR="00A93221" w:rsidRPr="00182D6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182D61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1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4</w:t>
            </w:r>
          </w:p>
        </w:tc>
      </w:tr>
      <w:tr w:rsidR="00A93221" w:rsidRPr="00F56AAC" w14:paraId="3888B7B5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23E3188" w14:textId="75714287" w:rsidR="00A93221" w:rsidRPr="00182D61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182D61">
              <w:rPr>
                <w:rFonts w:ascii="Arial" w:eastAsia="Times" w:hAnsi="Arial" w:cs="Arial"/>
                <w:sz w:val="21"/>
                <w:szCs w:val="21"/>
              </w:rPr>
              <w:t>Alcohol use (</w:t>
            </w: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yes vs. no</w:t>
            </w:r>
            <w:r w:rsidRPr="00182D61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6FEDD02" w14:textId="611F2950" w:rsidR="00A93221" w:rsidRPr="00182D61" w:rsidRDefault="00513CA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11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A71952E" w14:textId="2FE92FD1" w:rsidR="00A93221" w:rsidRPr="00182D6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182D61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973</w:t>
            </w:r>
            <w:r w:rsidRPr="00182D61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1.2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274DE80" w14:textId="0A916F55" w:rsidR="00A9322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182D61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117</w:t>
            </w:r>
          </w:p>
        </w:tc>
      </w:tr>
      <w:tr w:rsidR="00A93221" w:rsidRPr="00F56AAC" w14:paraId="610527A4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192E5FB" w14:textId="1B2FF1A0" w:rsidR="00A93221" w:rsidRPr="00182D61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Group (SPM vs. non-SPM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B8DC11F" w14:textId="3EB32EDE" w:rsidR="00A93221" w:rsidRPr="00182D6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25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836B486" w14:textId="57844B2B" w:rsidR="00A93221" w:rsidRPr="00182D6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560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2.7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5B878F6" w14:textId="5073F9CD" w:rsidR="00A93221" w:rsidRPr="00182D61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 w:rsidR="00513CA1">
              <w:rPr>
                <w:rFonts w:ascii="Arial" w:eastAsia="宋体" w:hAnsi="Arial" w:cs="Arial" w:hint="eastAsia"/>
                <w:sz w:val="21"/>
                <w:szCs w:val="21"/>
              </w:rPr>
              <w:t>586</w:t>
            </w:r>
          </w:p>
        </w:tc>
      </w:tr>
      <w:tr w:rsidR="0048131D" w:rsidRPr="00F56AAC" w14:paraId="526EAA57" w14:textId="77777777" w:rsidTr="00D64E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21872520" w14:textId="4BA1BFDA" w:rsidR="0048131D" w:rsidRDefault="0048131D" w:rsidP="0048131D">
            <w:pPr>
              <w:spacing w:after="0" w:line="480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D456EC"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  <w:t>Multivariate</w:t>
            </w:r>
            <w:r w:rsidRPr="00D456EC">
              <w:rPr>
                <w:rFonts w:ascii="Arial" w:eastAsia="Times" w:hAnsi="Arial" w:cs="Arial"/>
                <w:b/>
                <w:bCs/>
                <w:sz w:val="21"/>
                <w:szCs w:val="21"/>
              </w:rPr>
              <w:t xml:space="preserve"> analysis for </w:t>
            </w:r>
            <w:r>
              <w:rPr>
                <w:rFonts w:ascii="Arial" w:eastAsiaTheme="minorEastAsia" w:hAnsi="Arial" w:cs="Arial" w:hint="eastAsia"/>
                <w:b/>
                <w:bCs/>
                <w:sz w:val="21"/>
                <w:szCs w:val="21"/>
              </w:rPr>
              <w:t>DF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8A8012F" w14:textId="77777777" w:rsidR="0048131D" w:rsidRDefault="0048131D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04249A2" w14:textId="77777777" w:rsidR="0048131D" w:rsidRDefault="0048131D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A0F925C" w14:textId="77777777" w:rsidR="0048131D" w:rsidRDefault="0048131D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10923277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A899A0D" w14:textId="77777777" w:rsidR="0048131D" w:rsidRPr="00F56AAC" w:rsidRDefault="0048131D" w:rsidP="00A33822">
            <w:pPr>
              <w:spacing w:after="0" w:line="480" w:lineRule="auto"/>
              <w:ind w:left="160"/>
              <w:rPr>
                <w:rFonts w:ascii="Arial" w:eastAsia="Times" w:hAnsi="Arial" w:cs="Arial"/>
                <w:sz w:val="21"/>
                <w:szCs w:val="21"/>
              </w:rPr>
            </w:pPr>
            <w:r w:rsidRPr="00F56AAC">
              <w:rPr>
                <w:rFonts w:ascii="Arial" w:eastAsia="Times" w:hAnsi="Arial" w:cs="Arial"/>
                <w:sz w:val="21"/>
                <w:szCs w:val="21"/>
              </w:rPr>
              <w:t>Age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>(</w:t>
            </w:r>
            <w:r w:rsidRPr="00F56AAC">
              <w:rPr>
                <w:rFonts w:ascii="Arial" w:hAnsi="Arial"/>
                <w:sz w:val="21"/>
              </w:rPr>
              <w:t>&gt;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>60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vs.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≤60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BE7EBBF" w14:textId="54E0E415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F56AAC">
              <w:rPr>
                <w:rFonts w:ascii="Arial" w:eastAsia="宋体" w:hAnsi="Arial" w:cs="Arial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4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B4BBE26" w14:textId="5FEFDC60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090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.4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3CAA7C0" w14:textId="1861A6C2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F56AAC">
              <w:rPr>
                <w:rFonts w:ascii="Arial" w:eastAsia="宋体" w:hAnsi="Arial" w:cs="Arial"/>
                <w:sz w:val="21"/>
                <w:szCs w:val="21"/>
              </w:rPr>
              <w:t>0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01</w:t>
            </w:r>
          </w:p>
        </w:tc>
      </w:tr>
      <w:tr w:rsidR="0048131D" w:rsidRPr="00F56AAC" w14:paraId="327662BF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DFE9857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T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B2749FA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D4DC5C7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BA9217C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48131D" w:rsidRPr="00F56AAC" w14:paraId="06391FDF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02B704EB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2446272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5481764C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5A42C03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36D008B0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8886B01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47DD9A9" w14:textId="403AAEF9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3.87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B13E921" w14:textId="39DEAF3E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226 to 12.0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5E394CA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1EC8B15E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5EA12CA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FDFBAD4" w14:textId="7F64DB88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4.63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50F42FD" w14:textId="33C3EB85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485 to 14.4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589B3EF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09943BC4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44918F3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34EE5C9" w14:textId="46D8C2EE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5.18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4D2431D" w14:textId="4519AAD6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645 to 16.3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1656302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63BB2389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6C5813B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1FB82A9" w14:textId="00BB218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5.46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8D05926" w14:textId="638F2B76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750 to 17.0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BF8D2C9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4D612BC9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D4F39A8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3639151" w14:textId="656D7B5C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7.36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DCA7525" w14:textId="4466243F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</w:t>
            </w:r>
            <w:r w:rsidR="00EC7AFF">
              <w:rPr>
                <w:rFonts w:ascii="Arial" w:eastAsia="宋体" w:hAnsi="Arial" w:cs="Arial" w:hint="eastAsia"/>
                <w:sz w:val="21"/>
                <w:szCs w:val="21"/>
              </w:rPr>
              <w:t>258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="00EC7AFF">
              <w:rPr>
                <w:rFonts w:ascii="Arial" w:eastAsia="宋体" w:hAnsi="Arial" w:cs="Arial" w:hint="eastAsia"/>
                <w:sz w:val="21"/>
                <w:szCs w:val="21"/>
              </w:rPr>
              <w:t>23.9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AFCC010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79B4165F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23D98F2B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C563398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206394B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3D0BB74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48131D" w:rsidRPr="00F56AAC" w14:paraId="07C48450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0CCB346C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AA6DB17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E2FE29D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E157209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3A9175E5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91497A7" w14:textId="77777777" w:rsidR="0048131D" w:rsidRDefault="0048131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60AAA0C" w14:textId="3280771D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EC7AFF">
              <w:rPr>
                <w:rFonts w:ascii="Arial" w:eastAsia="宋体" w:hAnsi="Arial" w:cs="Arial" w:hint="eastAsia"/>
                <w:sz w:val="21"/>
                <w:szCs w:val="21"/>
              </w:rPr>
              <w:t>45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22A7A09" w14:textId="6F19B8B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EC7AFF">
              <w:rPr>
                <w:rFonts w:ascii="Arial" w:eastAsia="宋体" w:hAnsi="Arial" w:cs="Arial" w:hint="eastAsia"/>
                <w:sz w:val="21"/>
                <w:szCs w:val="21"/>
              </w:rPr>
              <w:t>205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1.</w:t>
            </w:r>
            <w:r w:rsidR="00EC7AFF">
              <w:rPr>
                <w:rFonts w:ascii="Arial" w:eastAsia="宋体" w:hAnsi="Arial" w:cs="Arial" w:hint="eastAsia"/>
                <w:sz w:val="21"/>
                <w:szCs w:val="21"/>
              </w:rPr>
              <w:t>7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2985F6B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38EBA42E" w14:textId="77777777" w:rsidTr="00EC7AFF">
        <w:trPr>
          <w:trHeight w:val="13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964ACDA" w14:textId="77777777" w:rsidR="0048131D" w:rsidRDefault="0048131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6481F28" w14:textId="728083BF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</w:t>
            </w:r>
            <w:r w:rsidR="00EC7AFF">
              <w:rPr>
                <w:rFonts w:ascii="Arial" w:eastAsia="宋体" w:hAnsi="Arial" w:cs="Arial" w:hint="eastAsia"/>
                <w:sz w:val="21"/>
                <w:szCs w:val="21"/>
              </w:rPr>
              <w:t>32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7E01407" w14:textId="1A79E955" w:rsidR="0048131D" w:rsidRDefault="00EC7AFF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979</w:t>
            </w:r>
            <w:r w:rsidR="0048131D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.7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A6D29DC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48131D" w:rsidRPr="00F56AAC" w14:paraId="42448ABC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3064896" w14:textId="77777777" w:rsidR="0048131D" w:rsidRDefault="0048131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31B6E18" w14:textId="04F5C02D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4.</w:t>
            </w:r>
            <w:r w:rsidR="00EC7AFF">
              <w:rPr>
                <w:rFonts w:ascii="Arial" w:eastAsia="宋体" w:hAnsi="Arial" w:cs="Arial" w:hint="eastAsia"/>
                <w:sz w:val="21"/>
                <w:szCs w:val="21"/>
              </w:rPr>
              <w:t>13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E5B7320" w14:textId="284F3396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</w:t>
            </w:r>
            <w:r w:rsidR="00EC7AFF">
              <w:rPr>
                <w:rFonts w:ascii="Arial" w:eastAsia="宋体" w:hAnsi="Arial" w:cs="Arial" w:hint="eastAsia"/>
                <w:sz w:val="21"/>
                <w:szCs w:val="21"/>
              </w:rPr>
              <w:t>362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="00EC7AFF">
              <w:rPr>
                <w:rFonts w:ascii="Arial" w:eastAsia="宋体" w:hAnsi="Arial" w:cs="Arial" w:hint="eastAsia"/>
                <w:sz w:val="21"/>
                <w:szCs w:val="21"/>
              </w:rPr>
              <w:t>7.2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55C5564" w14:textId="77777777" w:rsidR="0048131D" w:rsidRDefault="0048131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8F5B68" w14:paraId="20423D10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4FBA" w14:textId="76B5A917" w:rsidR="00A93221" w:rsidRPr="008F5B68" w:rsidRDefault="00A93221" w:rsidP="00A93221">
            <w:pPr>
              <w:spacing w:after="0" w:line="480" w:lineRule="auto"/>
              <w:rPr>
                <w:rFonts w:ascii="Arial" w:eastAsia="Times" w:hAnsi="Arial" w:cs="Arial"/>
                <w:b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b/>
                <w:sz w:val="21"/>
                <w:szCs w:val="21"/>
              </w:rPr>
              <w:t xml:space="preserve">Univariate analysis for </w:t>
            </w:r>
            <w:r w:rsidRPr="008F5B68"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>O</w:t>
            </w:r>
            <w:r w:rsidRPr="008F5B68">
              <w:rPr>
                <w:rFonts w:ascii="Arial" w:eastAsia="宋体" w:hAnsi="Arial" w:cs="Arial"/>
                <w:b/>
                <w:sz w:val="21"/>
                <w:szCs w:val="21"/>
              </w:rPr>
              <w:t>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4154" w14:textId="77777777" w:rsidR="00A93221" w:rsidRPr="008F5B68" w:rsidRDefault="00A93221" w:rsidP="00A93221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4F42E" w14:textId="77777777" w:rsidR="00A93221" w:rsidRPr="008F5B68" w:rsidRDefault="00A93221" w:rsidP="00A93221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85930" w14:textId="77777777" w:rsidR="00A93221" w:rsidRPr="008F5B68" w:rsidRDefault="00A93221" w:rsidP="00A93221">
            <w:pPr>
              <w:spacing w:after="0" w:line="480" w:lineRule="auto"/>
              <w:jc w:val="center"/>
              <w:rPr>
                <w:rFonts w:ascii="Arial" w:eastAsia="Times" w:hAnsi="Arial" w:cs="Arial"/>
                <w:sz w:val="21"/>
                <w:szCs w:val="21"/>
              </w:rPr>
            </w:pPr>
          </w:p>
        </w:tc>
      </w:tr>
      <w:tr w:rsidR="00A93221" w:rsidRPr="008F5B68" w14:paraId="57934410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C19AB" w14:textId="24A4FDD6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="Times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t>Age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>(</w:t>
            </w:r>
            <w:r w:rsidRPr="008F5B68">
              <w:rPr>
                <w:rFonts w:ascii="Arial" w:hAnsi="Arial"/>
                <w:sz w:val="21"/>
              </w:rPr>
              <w:t>&gt;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>60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vs.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≤60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16A9F" w14:textId="74AFDA44" w:rsidR="00A93221" w:rsidRPr="008F5B68" w:rsidRDefault="002D301E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27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423C3" w14:textId="6D14A7A3" w:rsidR="00A93221" w:rsidRPr="008F5B68" w:rsidRDefault="002D301E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098</w:t>
            </w:r>
            <w:r w:rsidR="00A93221" w:rsidRPr="008F5B68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="00A93221"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4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CCD0E" w14:textId="18C15E63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 w:rsidR="002D301E" w:rsidRPr="008F5B68">
              <w:rPr>
                <w:rFonts w:ascii="Arial" w:eastAsia="宋体" w:hAnsi="Arial" w:cs="Arial" w:hint="eastAsia"/>
                <w:sz w:val="21"/>
                <w:szCs w:val="21"/>
              </w:rPr>
              <w:t>01</w:t>
            </w:r>
          </w:p>
        </w:tc>
      </w:tr>
      <w:tr w:rsidR="00A93221" w:rsidRPr="008F5B68" w14:paraId="47ABE143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6F992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="Times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gender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 xml:space="preserve"> (female 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>vs.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 xml:space="preserve"> male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1351F" w14:textId="32EA4ABE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 w:rsidR="002D301E" w:rsidRPr="008F5B68">
              <w:rPr>
                <w:rFonts w:ascii="Arial" w:eastAsia="宋体" w:hAnsi="Arial" w:cs="Arial" w:hint="eastAsia"/>
                <w:sz w:val="21"/>
                <w:szCs w:val="21"/>
              </w:rPr>
              <w:t>.75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FD35B" w14:textId="472AC3FC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 w:rsidR="002D301E" w:rsidRPr="008F5B68">
              <w:rPr>
                <w:rFonts w:ascii="Arial" w:eastAsia="宋体" w:hAnsi="Arial" w:cs="Arial" w:hint="eastAsia"/>
                <w:sz w:val="21"/>
                <w:szCs w:val="21"/>
              </w:rPr>
              <w:t>.650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="002D301E" w:rsidRPr="008F5B68">
              <w:rPr>
                <w:rFonts w:ascii="Arial" w:eastAsia="宋体" w:hAnsi="Arial" w:cs="Arial" w:hint="eastAsia"/>
                <w:sz w:val="21"/>
                <w:szCs w:val="21"/>
              </w:rPr>
              <w:t>0.8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C35E1" w14:textId="528CFA01" w:rsidR="00A93221" w:rsidRPr="008F5B68" w:rsidRDefault="002D301E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A93221" w:rsidRPr="008F5B68" w14:paraId="08F5D1C3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DB017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Si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939A5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5603B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9A9D9" w14:textId="09E68EF4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 w:rsidR="002D301E" w:rsidRPr="008F5B68">
              <w:rPr>
                <w:rFonts w:ascii="Arial" w:eastAsia="宋体" w:hAnsi="Arial" w:cs="Arial" w:hint="eastAsia"/>
                <w:sz w:val="21"/>
                <w:szCs w:val="21"/>
              </w:rPr>
              <w:t>015</w:t>
            </w:r>
          </w:p>
        </w:tc>
      </w:tr>
      <w:tr w:rsidR="00A93221" w:rsidRPr="008F5B68" w14:paraId="7A958DA6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CD6D7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ongu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AEE5E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75414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16B7E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8F5B68" w14:paraId="414E7DBE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80114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G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E4C22" w14:textId="1BE0250D" w:rsidR="00A93221" w:rsidRPr="008F5B68" w:rsidRDefault="002D301E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16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B9576" w14:textId="5B469F4F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="002D301E"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970 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2D301E" w:rsidRPr="008F5B68">
              <w:rPr>
                <w:rFonts w:ascii="Arial" w:eastAsia="宋体" w:hAnsi="Arial" w:cs="Arial" w:hint="eastAsia"/>
                <w:sz w:val="21"/>
                <w:szCs w:val="21"/>
              </w:rPr>
              <w:t>4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192EE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8F5B68" w14:paraId="48A47BF7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AAE39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Bucc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AB67F" w14:textId="511494FC" w:rsidR="00A93221" w:rsidRPr="008F5B68" w:rsidRDefault="002D301E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06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7EE4C" w14:textId="269634C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 w:rsidR="002D301E" w:rsidRPr="008F5B68">
              <w:rPr>
                <w:rFonts w:ascii="Arial" w:eastAsia="宋体" w:hAnsi="Arial" w:cs="Arial" w:hint="eastAsia"/>
                <w:sz w:val="21"/>
                <w:szCs w:val="21"/>
              </w:rPr>
              <w:t>851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="002D301E" w:rsidRPr="008F5B68">
              <w:rPr>
                <w:rFonts w:ascii="Arial" w:eastAsia="宋体" w:hAnsi="Arial" w:cs="Arial" w:hint="eastAsia"/>
                <w:sz w:val="21"/>
                <w:szCs w:val="21"/>
              </w:rPr>
              <w:t>1.3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8A02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2D301E" w:rsidRPr="008F5B68" w14:paraId="10272182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62A6" w14:textId="1EA6B9A7" w:rsidR="002D301E" w:rsidRPr="008F5B68" w:rsidRDefault="002D301E" w:rsidP="002D301E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Floor of mouth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35199" w14:textId="5FF80094" w:rsidR="002D301E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41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E2582" w14:textId="5622211E" w:rsidR="002D301E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093 to 1.8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DEA4" w14:textId="77777777" w:rsidR="002D301E" w:rsidRPr="008F5B68" w:rsidRDefault="002D301E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8F5B68" w14:paraId="6EF3C094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49BB4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Hard pal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3497" w14:textId="41FDC3CF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47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C436B" w14:textId="0BAC2CCD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 w:rsidR="002C19A7" w:rsidRPr="008F5B68">
              <w:rPr>
                <w:rFonts w:ascii="Arial" w:eastAsia="宋体" w:hAnsi="Arial" w:cs="Arial" w:hint="eastAsia"/>
                <w:sz w:val="21"/>
                <w:szCs w:val="21"/>
              </w:rPr>
              <w:t>964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="002C19A7" w:rsidRPr="008F5B68">
              <w:rPr>
                <w:rFonts w:ascii="Arial" w:eastAsia="宋体" w:hAnsi="Arial" w:cs="Arial" w:hint="eastAsia"/>
                <w:sz w:val="21"/>
                <w:szCs w:val="21"/>
              </w:rPr>
              <w:t>2.2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5369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8F5B68" w14:paraId="1CDDE5F6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FDB04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T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1D5A2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D9600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03214" w14:textId="7B568316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2C19A7" w:rsidRPr="008F5B68" w14:paraId="011C48F9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C9F6C" w14:textId="01ADBD19" w:rsidR="002C19A7" w:rsidRPr="008F5B68" w:rsidRDefault="002C19A7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CA8DC" w14:textId="0CFCBF63" w:rsidR="002C19A7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6C35C" w14:textId="77777777" w:rsidR="002C19A7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17D2F" w14:textId="77777777" w:rsidR="002C19A7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8F5B68" w14:paraId="1522FE66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BC6CB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lastRenderedPageBreak/>
              <w:t xml:space="preserve">  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049B" w14:textId="2BDA041F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5.15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B8441" w14:textId="523F9689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718 to 37.0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D7233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8F5B68" w14:paraId="0B47C9E5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649DF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CE068" w14:textId="13D855AC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9.12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9BAF1" w14:textId="24A10FB5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280</w:t>
            </w:r>
            <w:r w:rsidR="00A93221"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65.0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57C21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8F5B68" w14:paraId="7D29D7AB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909BE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796AA" w14:textId="7D52F8F5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3.08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CD07" w14:textId="17F0D432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825</w:t>
            </w:r>
            <w:r w:rsidR="00A93221"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93.8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55425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93221" w:rsidRPr="008F5B68" w14:paraId="68D6B1D9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3BF38" w14:textId="77777777" w:rsidR="00A93221" w:rsidRPr="008F5B68" w:rsidRDefault="00A93221" w:rsidP="00A93221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BAA2D" w14:textId="5FC40442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5.62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C4A3B" w14:textId="53D73149" w:rsidR="00A93221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.193</w:t>
            </w:r>
            <w:r w:rsidR="00A93221"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11.3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870A9" w14:textId="77777777" w:rsidR="00A93221" w:rsidRPr="008F5B68" w:rsidRDefault="00A93221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2C19A7" w:rsidRPr="008F5B68" w14:paraId="7F4758FD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76CD4" w14:textId="70F9AB17" w:rsidR="002C19A7" w:rsidRPr="008F5B68" w:rsidRDefault="002C19A7" w:rsidP="002C19A7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T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6C2E1" w14:textId="02EA6E0F" w:rsidR="002C19A7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0.74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EFE9E" w14:textId="1788D827" w:rsidR="002C19A7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.826 to 152.3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AB4CF" w14:textId="77777777" w:rsidR="002C19A7" w:rsidRPr="008F5B68" w:rsidRDefault="002C19A7" w:rsidP="00A93221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06A6D" w:rsidRPr="008F5B68" w14:paraId="7A8BC0A8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F599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N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DDE4C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0325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36DE5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A06A6D" w:rsidRPr="008F5B68" w14:paraId="0378DDD4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ADE65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2C226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1681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F1F83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06A6D" w:rsidRPr="008F5B68" w14:paraId="29651940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2BD98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572B" w14:textId="19544F8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.13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CFC7E" w14:textId="75211AFF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746 to 2.6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2898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06A6D" w:rsidRPr="008F5B68" w14:paraId="0512D6A3" w14:textId="77777777" w:rsidTr="008F5B68">
        <w:trPr>
          <w:trHeight w:val="13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67169" w14:textId="77777777" w:rsidR="00A06A6D" w:rsidRPr="008F5B68" w:rsidRDefault="00A06A6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N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995B9" w14:textId="1B0C7DBF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3.8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1A61D" w14:textId="2256865F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3.239 to 4.5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E5A16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06A6D" w:rsidRPr="008F5B68" w14:paraId="1DD0BA27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E596" w14:textId="77777777" w:rsidR="00A06A6D" w:rsidRPr="008F5B68" w:rsidRDefault="00A06A6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N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47214" w14:textId="34DB3A4B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7.68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20CA" w14:textId="482F0004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4.413 to 13.3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BAFB6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06A6D" w:rsidRPr="008F5B68" w14:paraId="218197EB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05578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t>Pathological grad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B947E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C6C96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E5C8E" w14:textId="720A8D49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A06A6D" w:rsidRPr="008F5B68" w14:paraId="6B2A85D0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DCE2B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 w:rsidRPr="008F5B68">
              <w:rPr>
                <w:rFonts w:ascii="Arial" w:eastAsiaTheme="minorEastAsia" w:hAnsi="Arial" w:cs="Arial"/>
                <w:sz w:val="21"/>
                <w:szCs w:val="21"/>
              </w:rPr>
              <w:t>W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el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F926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031E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56758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06A6D" w:rsidRPr="008F5B68" w14:paraId="6B1DC09B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7D83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 w:rsidRPr="008F5B68">
              <w:rPr>
                <w:rFonts w:ascii="Arial" w:eastAsiaTheme="minorEastAsia" w:hAnsi="Arial" w:cs="Arial"/>
                <w:sz w:val="21"/>
                <w:szCs w:val="21"/>
              </w:rPr>
              <w:t>M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oder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7FBA8" w14:textId="11084F4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83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E398C" w14:textId="583F1B91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574 to 2.1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25758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06A6D" w:rsidRPr="008F5B68" w14:paraId="3B0ECBDA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E66D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Po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EE7FF" w14:textId="7508EEFD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.32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6F9FA" w14:textId="4641A046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766 to 3.0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0CB93" w14:textId="7777777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A06A6D" w:rsidRPr="008F5B68" w14:paraId="0ED7A932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3101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t>Tobacco use (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yes vs. no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7BFC9" w14:textId="4F5C9512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33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58CB6" w14:textId="31D71BBB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152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5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40459" w14:textId="04C02CE2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A06A6D" w:rsidRPr="008F5B68" w14:paraId="2FAD3CC5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294FF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t>Alcohol use (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yes vs. no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AA618" w14:textId="0C7CCB2E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24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CE0C" w14:textId="7BCB6514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073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4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7F58" w14:textId="23183287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04</w:t>
            </w:r>
          </w:p>
        </w:tc>
      </w:tr>
      <w:tr w:rsidR="00A06A6D" w:rsidRPr="00F56AAC" w14:paraId="6E5E1FB6" w14:textId="77777777" w:rsidTr="008F5B68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11754" w14:textId="77777777" w:rsidR="00A06A6D" w:rsidRPr="008F5B68" w:rsidRDefault="00A06A6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Group (SPM vs. non-SPM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8A91C" w14:textId="7F43E63A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96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C8ED4" w14:textId="69F46D68" w:rsidR="00A06A6D" w:rsidRPr="008F5B68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359 to 2.5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05E4B" w14:textId="768904DC" w:rsidR="00A06A6D" w:rsidRPr="00182D61" w:rsidRDefault="00A06A6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935</w:t>
            </w:r>
          </w:p>
        </w:tc>
      </w:tr>
      <w:tr w:rsidR="008F5B68" w:rsidRPr="00F56AAC" w14:paraId="49FCB86E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19966EC" w14:textId="4874F11E" w:rsidR="008F5B68" w:rsidRDefault="008F5B68" w:rsidP="00A33822">
            <w:pPr>
              <w:spacing w:after="0" w:line="480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D456EC"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  <w:t>Multivariate</w:t>
            </w:r>
            <w:r w:rsidRPr="00D456EC">
              <w:rPr>
                <w:rFonts w:ascii="Arial" w:eastAsia="Times" w:hAnsi="Arial" w:cs="Arial"/>
                <w:b/>
                <w:bCs/>
                <w:sz w:val="21"/>
                <w:szCs w:val="21"/>
              </w:rPr>
              <w:t xml:space="preserve"> analysis for </w:t>
            </w:r>
            <w:r>
              <w:rPr>
                <w:rFonts w:ascii="Arial" w:eastAsiaTheme="minorEastAsia" w:hAnsi="Arial" w:cs="Arial" w:hint="eastAsia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50E3D08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E4838D0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3B88CC2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3121E5B8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F3C3883" w14:textId="77777777" w:rsidR="008F5B68" w:rsidRPr="00F56AAC" w:rsidRDefault="008F5B68" w:rsidP="00A33822">
            <w:pPr>
              <w:spacing w:after="0" w:line="480" w:lineRule="auto"/>
              <w:ind w:left="160"/>
              <w:rPr>
                <w:rFonts w:ascii="Arial" w:eastAsia="Times" w:hAnsi="Arial" w:cs="Arial"/>
                <w:sz w:val="21"/>
                <w:szCs w:val="21"/>
              </w:rPr>
            </w:pPr>
            <w:r w:rsidRPr="00F56AAC">
              <w:rPr>
                <w:rFonts w:ascii="Arial" w:eastAsia="Times" w:hAnsi="Arial" w:cs="Arial"/>
                <w:sz w:val="21"/>
                <w:szCs w:val="21"/>
              </w:rPr>
              <w:t>Age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>(</w:t>
            </w:r>
            <w:r w:rsidRPr="00F56AAC">
              <w:rPr>
                <w:rFonts w:ascii="Arial" w:hAnsi="Arial"/>
                <w:sz w:val="21"/>
              </w:rPr>
              <w:t>&gt;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>60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vs.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≤60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450F0A7" w14:textId="7C0ADC52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F56AAC">
              <w:rPr>
                <w:rFonts w:ascii="Arial" w:eastAsia="宋体" w:hAnsi="Arial" w:cs="Arial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43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02D0245" w14:textId="359AF8EE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236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.6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9BCF579" w14:textId="0E9DB1AD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>0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01</w:t>
            </w:r>
          </w:p>
        </w:tc>
      </w:tr>
      <w:tr w:rsidR="008F5B68" w:rsidRPr="00F56AAC" w14:paraId="41619871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C76979C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T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CA33EB8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DAA0D35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FC9878B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8F5B68" w:rsidRPr="00F56AAC" w14:paraId="5006F5B2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82202B0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BCDF966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7E58145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A9CE4EB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3CA74F6A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360C7DD7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8446239" w14:textId="06A6776F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6.01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278D244" w14:textId="35AFAC5F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838 to 43.2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0273EF7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1D3A0D57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99E6C7F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DB53FEB" w14:textId="0E0631DD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8.77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D61F6E8" w14:textId="564461EB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230 to 62.6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24A08A1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732B0895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71E7807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6EF91F0" w14:textId="03B31BF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0.98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FBE8584" w14:textId="1B991C1A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530 to 78.8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B151747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5CCDE6AC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4F53DD4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F51D80A" w14:textId="158159C3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1.65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1D9D24B" w14:textId="106C6B59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634 to 83.1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C657F34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6F9F217C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2174D31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2F9428B" w14:textId="2C36AB5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5.96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F7A9DFF" w14:textId="0C13B338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173 to 117.3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E0C0EC3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4A17EF7A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6D4794C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03E3E23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4EE2A346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79E971C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8F5B68" w:rsidRPr="00F56AAC" w14:paraId="3F508F36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34B0127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F77E2E0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5477D92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2A92DD8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0D2B2DC4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092D8FF" w14:textId="77777777" w:rsid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lastRenderedPageBreak/>
              <w:t xml:space="preserve">  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C9B61F6" w14:textId="7BDF7C68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84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00A0478" w14:textId="0DF09BD9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497 to 2.2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B5A2ADD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44E73092" w14:textId="77777777" w:rsidTr="00A33822">
        <w:trPr>
          <w:trHeight w:val="13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C8764A3" w14:textId="77777777" w:rsidR="008F5B68" w:rsidRDefault="008F5B68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12C900B" w14:textId="1E90F052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90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259EACC5" w14:textId="44332CA5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421 to 3.4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356D2F0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F56AAC" w14:paraId="455A17AA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43F1811" w14:textId="77777777" w:rsidR="008F5B68" w:rsidRDefault="008F5B68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38B4BDF" w14:textId="5A012E3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6.88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01EA820E" w14:textId="5331ED9E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3.905 to 12.1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C8C16F9" w14:textId="77777777" w:rsid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8F5B68" w14:paraId="162B9FEE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0D4EF" w14:textId="77777777" w:rsidR="008F5B68" w:rsidRP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t>Pathological grad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5C478" w14:textId="77777777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FBCC" w14:textId="77777777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E9088" w14:textId="77777777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8F5B68" w:rsidRPr="008F5B68" w14:paraId="16A11BE1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31DF1" w14:textId="77777777" w:rsidR="008F5B68" w:rsidRP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 w:rsidRPr="008F5B68">
              <w:rPr>
                <w:rFonts w:ascii="Arial" w:eastAsiaTheme="minorEastAsia" w:hAnsi="Arial" w:cs="Arial"/>
                <w:sz w:val="21"/>
                <w:szCs w:val="21"/>
              </w:rPr>
              <w:t>W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el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06E08" w14:textId="77777777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A0DAE" w14:textId="77777777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BD82D" w14:textId="77777777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8F5B68" w14:paraId="674BF6D8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73EEF" w14:textId="77777777" w:rsidR="008F5B68" w:rsidRP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 w:rsidRPr="008F5B68">
              <w:rPr>
                <w:rFonts w:ascii="Arial" w:eastAsiaTheme="minorEastAsia" w:hAnsi="Arial" w:cs="Arial"/>
                <w:sz w:val="21"/>
                <w:szCs w:val="21"/>
              </w:rPr>
              <w:t>M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oder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63981" w14:textId="278AC9A4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4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EC2C" w14:textId="0BFFF286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35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.7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91374" w14:textId="77777777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8F5B68" w:rsidRPr="008F5B68" w14:paraId="56DD9B5A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B507" w14:textId="77777777" w:rsidR="008F5B68" w:rsidRPr="008F5B68" w:rsidRDefault="008F5B68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Po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2B158" w14:textId="2F848943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59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A7B12" w14:textId="38A602E3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02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.1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565A" w14:textId="77777777" w:rsidR="008F5B68" w:rsidRPr="008F5B68" w:rsidRDefault="008F5B6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733D03D6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79E3C" w14:textId="30DE3884" w:rsidR="001A3F7D" w:rsidRPr="008F5B68" w:rsidRDefault="001A3F7D" w:rsidP="00A33822">
            <w:pPr>
              <w:spacing w:after="0" w:line="480" w:lineRule="auto"/>
              <w:rPr>
                <w:rFonts w:ascii="Arial" w:eastAsia="Times" w:hAnsi="Arial" w:cs="Arial"/>
                <w:b/>
                <w:sz w:val="21"/>
                <w:szCs w:val="21"/>
              </w:rPr>
            </w:pPr>
            <w:r w:rsidRPr="0023305D">
              <w:rPr>
                <w:rFonts w:ascii="Arial" w:eastAsia="Times" w:hAnsi="Arial" w:cs="Arial"/>
                <w:b/>
                <w:sz w:val="21"/>
                <w:szCs w:val="21"/>
              </w:rPr>
              <w:t xml:space="preserve">Univariate analysis for </w:t>
            </w:r>
            <w:r w:rsidR="0023305D"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>DS</w:t>
            </w:r>
            <w:r w:rsidRPr="0023305D">
              <w:rPr>
                <w:rFonts w:ascii="Arial" w:eastAsia="宋体" w:hAnsi="Arial" w:cs="Arial"/>
                <w:b/>
                <w:sz w:val="21"/>
                <w:szCs w:val="21"/>
              </w:rPr>
              <w:t>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E37F2" w14:textId="77777777" w:rsidR="001A3F7D" w:rsidRPr="008F5B68" w:rsidRDefault="001A3F7D" w:rsidP="00A33822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4F1B7" w14:textId="77777777" w:rsidR="001A3F7D" w:rsidRPr="008F5B68" w:rsidRDefault="001A3F7D" w:rsidP="00A33822">
            <w:pPr>
              <w:spacing w:after="0" w:line="480" w:lineRule="auto"/>
              <w:rPr>
                <w:rFonts w:ascii="Arial" w:eastAsia="Times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D92B" w14:textId="77777777" w:rsidR="001A3F7D" w:rsidRPr="008F5B68" w:rsidRDefault="001A3F7D" w:rsidP="00A33822">
            <w:pPr>
              <w:spacing w:after="0" w:line="480" w:lineRule="auto"/>
              <w:jc w:val="center"/>
              <w:rPr>
                <w:rFonts w:ascii="Arial" w:eastAsia="Times" w:hAnsi="Arial" w:cs="Arial"/>
                <w:sz w:val="21"/>
                <w:szCs w:val="21"/>
              </w:rPr>
            </w:pPr>
          </w:p>
        </w:tc>
      </w:tr>
      <w:tr w:rsidR="001A3F7D" w:rsidRPr="008F5B68" w14:paraId="6E65D3FC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911F2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="Times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t>Age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>(</w:t>
            </w:r>
            <w:r w:rsidRPr="008F5B68">
              <w:rPr>
                <w:rFonts w:ascii="Arial" w:hAnsi="Arial"/>
                <w:sz w:val="21"/>
              </w:rPr>
              <w:t>&gt;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>60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vs.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≤60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2549" w14:textId="3C4EA56E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9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D6073" w14:textId="08AB4831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0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2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3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EA14" w14:textId="041560FE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6</w:t>
            </w:r>
          </w:p>
        </w:tc>
      </w:tr>
      <w:tr w:rsidR="001A3F7D" w:rsidRPr="008F5B68" w14:paraId="4B431D17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258C4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="Times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gender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 xml:space="preserve"> (female 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>vs.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 xml:space="preserve"> male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3889" w14:textId="40D6F62D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7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8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9B7BD" w14:textId="25423345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6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66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9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A8A94" w14:textId="77B84648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003</w:t>
            </w:r>
          </w:p>
        </w:tc>
      </w:tr>
      <w:tr w:rsidR="001A3F7D" w:rsidRPr="008F5B68" w14:paraId="44BBA820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FE693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Si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92D6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6D1C4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A249E" w14:textId="1118140F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01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9</w:t>
            </w:r>
          </w:p>
        </w:tc>
      </w:tr>
      <w:tr w:rsidR="001A3F7D" w:rsidRPr="008F5B68" w14:paraId="587CD646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DAE96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ongu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F9DF6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BCEBE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29D6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11592F35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52C0C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G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7A26C" w14:textId="67266E0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1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7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EFCF" w14:textId="5DF33839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9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62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4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2CB96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44647FF8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4C572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Bucca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75AF1" w14:textId="5A15D10F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0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88FB0" w14:textId="4435AA4E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790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D3F5C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040180F8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E14E0" w14:textId="77777777" w:rsidR="001A3F7D" w:rsidRPr="008F5B68" w:rsidRDefault="001A3F7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Floor of mouth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3AFAB" w14:textId="18C81B69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41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6E1E0" w14:textId="4FA9D2C8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0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86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1.8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43566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6445DB13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D67C2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Hard pal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6A20" w14:textId="18203C8E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54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E0FA2" w14:textId="43E6032C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000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2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3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ABB07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6A520CDC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25884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T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AC061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32FD1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3208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1A3F7D" w:rsidRPr="008F5B68" w14:paraId="4932CF21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43759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52F5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763FD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925D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739BBD3E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0FA8F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90410" w14:textId="50BEEADB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4.24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D9190" w14:textId="000FD70E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589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3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.5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FA30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2697C88A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E5C1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5E07A" w14:textId="5579F07C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8.68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1671C" w14:textId="0F4B8A9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2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7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6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.9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D7F41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5EB1E4CE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52D80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5967" w14:textId="5DC54586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2.67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65FD" w14:textId="4BFDD1F3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767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9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.9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65CC5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2EB1EC4F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39AC2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50235" w14:textId="6A16F8C1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4.88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27D26" w14:textId="743DDB16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89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1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6.1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8091A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3460506B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5F93" w14:textId="77777777" w:rsidR="001A3F7D" w:rsidRPr="008F5B68" w:rsidRDefault="001A3F7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T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6722E" w14:textId="5B99BE9D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8.29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71838" w14:textId="615E9362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479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1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35.0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D717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71372CA0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9E226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N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5BE5F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51203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CC36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1A3F7D" w:rsidRPr="008F5B68" w14:paraId="141BA104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7DD73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7132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E8512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3F1AF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7D6DDEAF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CD326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D113A" w14:textId="6817D4B4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4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AAF4C" w14:textId="0371C56B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813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2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7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3BD32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1BF06CAD" w14:textId="77777777" w:rsidTr="00A33822">
        <w:trPr>
          <w:trHeight w:val="13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D043" w14:textId="77777777" w:rsidR="001A3F7D" w:rsidRPr="008F5B68" w:rsidRDefault="001A3F7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N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6A1BD" w14:textId="4ADA2ED3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4.04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78BD4" w14:textId="792B1CC1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3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395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4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8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1864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61AF276A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5F319" w14:textId="77777777" w:rsidR="001A3F7D" w:rsidRPr="008F5B68" w:rsidRDefault="001A3F7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N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C0683" w14:textId="03981333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8.69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28FF4" w14:textId="7FFF6491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4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985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1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5.1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95E9B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733F5B92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7F5D0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lastRenderedPageBreak/>
              <w:t>Pathological grad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DDA0B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2BBA7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5BF79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1A3F7D" w:rsidRPr="008F5B68" w14:paraId="2D6B9B17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8EF57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 w:rsidRPr="008F5B68">
              <w:rPr>
                <w:rFonts w:ascii="Arial" w:eastAsiaTheme="minorEastAsia" w:hAnsi="Arial" w:cs="Arial"/>
                <w:sz w:val="21"/>
                <w:szCs w:val="21"/>
              </w:rPr>
              <w:t>W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el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2CDD2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EDCBD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70444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6879C30A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99AE6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 w:rsidRPr="008F5B68">
              <w:rPr>
                <w:rFonts w:ascii="Arial" w:eastAsiaTheme="minorEastAsia" w:hAnsi="Arial" w:cs="Arial"/>
                <w:sz w:val="21"/>
                <w:szCs w:val="21"/>
              </w:rPr>
              <w:t>M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oder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81F5B" w14:textId="005EDE8E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9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7A991" w14:textId="0D4DA9B4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61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4 to 2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12C3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646F516D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C4EBF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Po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AF61" w14:textId="17AA2A2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.3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60CB5" w14:textId="2DFBB436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7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57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3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247F4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153047FB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3B11F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t>Tobacco use (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yes vs. no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EA2AA" w14:textId="3708C29E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3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5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3AA2" w14:textId="5D2E12D5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1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61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5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D41BF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1A3F7D" w:rsidRPr="008F5B68" w14:paraId="4D0A55BA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62AF1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t>Alcohol use (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yes vs. no</w:t>
            </w:r>
            <w:r w:rsidRPr="008F5B68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59AF" w14:textId="0C055290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2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5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F6B69" w14:textId="7B8B4B7E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07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2</w:t>
            </w:r>
            <w:r w:rsidRPr="008F5B68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4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7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7702" w14:textId="39C7EC1F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/>
                <w:sz w:val="21"/>
                <w:szCs w:val="21"/>
              </w:rPr>
              <w:t>0.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0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5</w:t>
            </w:r>
          </w:p>
        </w:tc>
      </w:tr>
      <w:tr w:rsidR="001A3F7D" w:rsidRPr="00F56AAC" w14:paraId="420F7907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79DC9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Group (SPM vs. non-SPM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DA00" w14:textId="3A29EBAA" w:rsidR="001A3F7D" w:rsidRPr="008F5B68" w:rsidRDefault="006378A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04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3EB66" w14:textId="79D67602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3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 xml:space="preserve">92 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to 2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7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A60C7" w14:textId="47C44063" w:rsidR="001A3F7D" w:rsidRPr="00182D61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0.9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27</w:t>
            </w:r>
          </w:p>
        </w:tc>
      </w:tr>
      <w:tr w:rsidR="001A3F7D" w:rsidRPr="00F56AAC" w14:paraId="33E90357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6A2C700" w14:textId="0C1E763F" w:rsidR="001A3F7D" w:rsidRDefault="001A3F7D" w:rsidP="00A33822">
            <w:pPr>
              <w:spacing w:after="0" w:line="480" w:lineRule="auto"/>
              <w:rPr>
                <w:rFonts w:ascii="Arial" w:eastAsiaTheme="minorEastAsia" w:hAnsi="Arial" w:cs="Arial"/>
                <w:sz w:val="21"/>
                <w:szCs w:val="21"/>
              </w:rPr>
            </w:pPr>
            <w:r w:rsidRPr="00D456EC">
              <w:rPr>
                <w:rFonts w:ascii="Arial" w:eastAsiaTheme="minorEastAsia" w:hAnsi="Arial" w:cs="Arial"/>
                <w:b/>
                <w:bCs/>
                <w:sz w:val="21"/>
                <w:szCs w:val="21"/>
              </w:rPr>
              <w:t>Multivariate</w:t>
            </w:r>
            <w:r w:rsidRPr="00D456EC">
              <w:rPr>
                <w:rFonts w:ascii="Arial" w:eastAsia="Times" w:hAnsi="Arial" w:cs="Arial"/>
                <w:b/>
                <w:bCs/>
                <w:sz w:val="21"/>
                <w:szCs w:val="21"/>
              </w:rPr>
              <w:t xml:space="preserve"> analysis for</w:t>
            </w:r>
            <w:r w:rsidR="0023305D">
              <w:rPr>
                <w:rFonts w:ascii="Arial" w:eastAsiaTheme="minorEastAsia" w:hAnsi="Arial" w:cs="Arial" w:hint="eastAsia"/>
                <w:b/>
                <w:bCs/>
                <w:sz w:val="21"/>
                <w:szCs w:val="21"/>
              </w:rPr>
              <w:t xml:space="preserve"> DS</w:t>
            </w:r>
            <w:r>
              <w:rPr>
                <w:rFonts w:ascii="Arial" w:eastAsiaTheme="minorEastAsia" w:hAnsi="Arial" w:cs="Arial" w:hint="eastAsia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DB93374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4F7A490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7B70DD5C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33B33996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0D31F042" w14:textId="77777777" w:rsidR="001A3F7D" w:rsidRPr="00F56AAC" w:rsidRDefault="001A3F7D" w:rsidP="00A33822">
            <w:pPr>
              <w:spacing w:after="0" w:line="480" w:lineRule="auto"/>
              <w:ind w:left="160"/>
              <w:rPr>
                <w:rFonts w:ascii="Arial" w:eastAsia="Times" w:hAnsi="Arial" w:cs="Arial"/>
                <w:sz w:val="21"/>
                <w:szCs w:val="21"/>
              </w:rPr>
            </w:pPr>
            <w:r w:rsidRPr="00F56AAC">
              <w:rPr>
                <w:rFonts w:ascii="Arial" w:eastAsia="Times" w:hAnsi="Arial" w:cs="Arial"/>
                <w:sz w:val="21"/>
                <w:szCs w:val="21"/>
              </w:rPr>
              <w:t>Age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>(</w:t>
            </w:r>
            <w:r w:rsidRPr="00F56AAC">
              <w:rPr>
                <w:rFonts w:ascii="Arial" w:hAnsi="Arial"/>
                <w:sz w:val="21"/>
              </w:rPr>
              <w:t>&gt;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>60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vs.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≤60</w:t>
            </w:r>
            <w:r w:rsidRPr="00F56AAC">
              <w:rPr>
                <w:rFonts w:ascii="Arial" w:eastAsia="Times" w:hAnsi="Arial" w:cs="Arial"/>
                <w:sz w:val="21"/>
                <w:szCs w:val="21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FDACAAC" w14:textId="5A483F0C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F56AAC">
              <w:rPr>
                <w:rFonts w:ascii="Arial" w:eastAsia="宋体" w:hAnsi="Arial" w:cs="Arial"/>
                <w:sz w:val="21"/>
                <w:szCs w:val="21"/>
              </w:rPr>
              <w:t>1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35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79E1941" w14:textId="1731B2FA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160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5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73B9441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</w:t>
            </w:r>
            <w:r w:rsidRPr="00F56AAC">
              <w:rPr>
                <w:rFonts w:ascii="Arial" w:eastAsia="宋体" w:hAnsi="Arial" w:cs="Arial"/>
                <w:sz w:val="21"/>
                <w:szCs w:val="21"/>
              </w:rPr>
              <w:t>0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01</w:t>
            </w:r>
          </w:p>
        </w:tc>
      </w:tr>
      <w:tr w:rsidR="001A3F7D" w:rsidRPr="00F56AAC" w14:paraId="28211794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DB4FD44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T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3650860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5FF094A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414417C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1A3F7D" w:rsidRPr="00F56AAC" w14:paraId="1E496F90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89240F7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i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DD3000C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2B5AEAA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EFA9595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784007EF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0249B9AA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16453C5" w14:textId="46FCB710" w:rsidR="001A3F7D" w:rsidRDefault="006378A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4.95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0EEA26E" w14:textId="4DE395D0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0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688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35.7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DDA3C17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0B10ACCD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B7D43E6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FA2B3EF" w14:textId="6D78063E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8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26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FDDA873" w14:textId="3E2598A1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157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58.9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5940856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7F6B20F5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19C1FAFC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1C6461A" w14:textId="1FFD04EC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0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44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E7C21E5" w14:textId="148DD912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454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7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5.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B2D2EDA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17AFE54E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BDC46F2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C9A9A23" w14:textId="42FD5D86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0.83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21823F5" w14:textId="2864066A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 xml:space="preserve">518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to 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77.3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3282F6A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4BECD9FC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1FC951C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T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1F140B7" w14:textId="0D648C5E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3.94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7F4C9BBF" w14:textId="1167D02F" w:rsidR="001A3F7D" w:rsidRDefault="006378A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888</w:t>
            </w:r>
            <w:r w:rsidR="001A3F7D">
              <w:rPr>
                <w:rFonts w:ascii="Arial" w:eastAsia="宋体" w:hAnsi="Arial" w:cs="Arial" w:hint="eastAsia"/>
                <w:sz w:val="21"/>
                <w:szCs w:val="21"/>
              </w:rPr>
              <w:t xml:space="preserve"> to 1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03.0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8FFE479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0F2DB025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8738531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 stag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2C9912D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9D34629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937726D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1A3F7D" w:rsidRPr="00F56AAC" w14:paraId="526A7258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66CB282C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AD10AAF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6093A839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BA98BF2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6F42E2A2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58B172FB" w14:textId="77777777" w:rsidR="001A3F7D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N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A94FF4C" w14:textId="555344FF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8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8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112C09B" w14:textId="3E354A2A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515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2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3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773C46A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2CCCB99E" w14:textId="77777777" w:rsidTr="00A33822">
        <w:trPr>
          <w:trHeight w:val="131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73FD4FAB" w14:textId="77777777" w:rsidR="001A3F7D" w:rsidRDefault="001A3F7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7E645D6" w14:textId="6C4B2509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9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8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812002E" w14:textId="0863662A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2.4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72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 xml:space="preserve"> to 3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6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59DAB98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F56AAC" w14:paraId="3ACC4CF0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</w:tcPr>
          <w:p w14:paraId="44F99C3E" w14:textId="77777777" w:rsidR="001A3F7D" w:rsidRDefault="001A3F7D" w:rsidP="00A33822">
            <w:pPr>
              <w:spacing w:after="0" w:line="480" w:lineRule="auto"/>
              <w:ind w:left="160" w:firstLineChars="100" w:firstLine="210"/>
              <w:rPr>
                <w:rFonts w:ascii="Arial" w:eastAsiaTheme="minorEastAsia" w:hAnsi="Arial" w:cs="Arial"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</w:rPr>
              <w:t>N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6EBD90E" w14:textId="4F6A11AC" w:rsidR="001A3F7D" w:rsidRDefault="006378A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7.63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10F2C275" w14:textId="2E4ADD51" w:rsidR="001A3F7D" w:rsidRDefault="006378A8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4.315</w:t>
            </w:r>
            <w:r w:rsidR="001A3F7D">
              <w:rPr>
                <w:rFonts w:ascii="Arial" w:eastAsia="宋体" w:hAnsi="Arial" w:cs="Arial" w:hint="eastAsia"/>
                <w:sz w:val="21"/>
                <w:szCs w:val="21"/>
              </w:rPr>
              <w:t xml:space="preserve"> to 1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3.4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C1ACA36" w14:textId="77777777" w:rsidR="001A3F7D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2D974755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06C6D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="Times" w:hAnsi="Arial" w:cs="Arial"/>
                <w:sz w:val="21"/>
                <w:szCs w:val="21"/>
              </w:rPr>
              <w:t>Pathological grad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C783F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E033F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F5331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&lt;0.001</w:t>
            </w:r>
          </w:p>
        </w:tc>
      </w:tr>
      <w:tr w:rsidR="001A3F7D" w:rsidRPr="008F5B68" w14:paraId="46C31572" w14:textId="77777777" w:rsidTr="00A33822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85B20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 w:rsidRPr="008F5B68">
              <w:rPr>
                <w:rFonts w:ascii="Arial" w:eastAsiaTheme="minorEastAsia" w:hAnsi="Arial" w:cs="Arial"/>
                <w:sz w:val="21"/>
                <w:szCs w:val="21"/>
              </w:rPr>
              <w:t>W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el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ACE6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Ref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1B7F7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B525B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36E501C2" w14:textId="77777777" w:rsidTr="001A3F7D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A8C95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</w:t>
            </w:r>
            <w:r w:rsidRPr="008F5B68">
              <w:rPr>
                <w:rFonts w:ascii="Arial" w:eastAsiaTheme="minorEastAsia" w:hAnsi="Arial" w:cs="Arial"/>
                <w:sz w:val="21"/>
                <w:szCs w:val="21"/>
              </w:rPr>
              <w:t>M</w:t>
            </w: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>oderat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005A0" w14:textId="34EFF33C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4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7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48843" w14:textId="7D9D87D2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45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1.7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C7AEF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  <w:tr w:rsidR="001A3F7D" w:rsidRPr="008F5B68" w14:paraId="799C7C06" w14:textId="77777777" w:rsidTr="001A3F7D">
        <w:trPr>
          <w:trHeight w:val="199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14EA4" w14:textId="77777777" w:rsidR="001A3F7D" w:rsidRPr="008F5B68" w:rsidRDefault="001A3F7D" w:rsidP="00A33822">
            <w:pPr>
              <w:spacing w:after="0" w:line="480" w:lineRule="auto"/>
              <w:ind w:left="160"/>
              <w:rPr>
                <w:rFonts w:ascii="Arial" w:eastAsiaTheme="minorEastAsia" w:hAnsi="Arial" w:cs="Arial"/>
                <w:sz w:val="21"/>
                <w:szCs w:val="21"/>
              </w:rPr>
            </w:pPr>
            <w:r w:rsidRPr="008F5B68">
              <w:rPr>
                <w:rFonts w:ascii="Arial" w:eastAsiaTheme="minorEastAsia" w:hAnsi="Arial" w:cs="Arial" w:hint="eastAsia"/>
                <w:sz w:val="21"/>
                <w:szCs w:val="21"/>
              </w:rPr>
              <w:t xml:space="preserve">  Poo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290EB" w14:textId="3DB3E9EB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60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E48B5" w14:textId="15E48F9A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>1.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186</w:t>
            </w:r>
            <w:r w:rsidRPr="008F5B68">
              <w:rPr>
                <w:rFonts w:ascii="Arial" w:eastAsia="宋体" w:hAnsi="Arial" w:cs="Arial" w:hint="eastAsia"/>
                <w:sz w:val="21"/>
                <w:szCs w:val="21"/>
              </w:rPr>
              <w:t xml:space="preserve"> to </w:t>
            </w:r>
            <w:r>
              <w:rPr>
                <w:rFonts w:ascii="Arial" w:eastAsia="宋体" w:hAnsi="Arial" w:cs="Arial" w:hint="eastAsia"/>
                <w:sz w:val="21"/>
                <w:szCs w:val="21"/>
              </w:rPr>
              <w:t>2.1</w:t>
            </w:r>
            <w:r w:rsidR="006378A8">
              <w:rPr>
                <w:rFonts w:ascii="Arial" w:eastAsia="宋体" w:hAnsi="Arial" w:cs="Arial" w:hint="eastAsia"/>
                <w:sz w:val="21"/>
                <w:szCs w:val="21"/>
              </w:rPr>
              <w:t>6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83094" w14:textId="77777777" w:rsidR="001A3F7D" w:rsidRPr="008F5B68" w:rsidRDefault="001A3F7D" w:rsidP="00A33822">
            <w:pPr>
              <w:spacing w:after="0" w:line="480" w:lineRule="auto"/>
              <w:rPr>
                <w:rFonts w:ascii="Arial" w:eastAsia="宋体" w:hAnsi="Arial" w:cs="Arial"/>
                <w:sz w:val="21"/>
                <w:szCs w:val="21"/>
              </w:rPr>
            </w:pPr>
          </w:p>
        </w:tc>
      </w:tr>
    </w:tbl>
    <w:p w14:paraId="1FC6CB17" w14:textId="77777777" w:rsidR="00165DEA" w:rsidRDefault="00165DEA" w:rsidP="00856DE3">
      <w:pPr>
        <w:spacing w:line="480" w:lineRule="auto"/>
      </w:pPr>
    </w:p>
    <w:sectPr w:rsidR="00165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32F7E" w14:textId="77777777" w:rsidR="008B4044" w:rsidRDefault="008B4044" w:rsidP="00283E6E">
      <w:pPr>
        <w:spacing w:after="0"/>
      </w:pPr>
      <w:r>
        <w:separator/>
      </w:r>
    </w:p>
  </w:endnote>
  <w:endnote w:type="continuationSeparator" w:id="0">
    <w:p w14:paraId="27DA390E" w14:textId="77777777" w:rsidR="008B4044" w:rsidRDefault="008B4044" w:rsidP="00283E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EEE59" w14:textId="77777777" w:rsidR="008B4044" w:rsidRDefault="008B4044" w:rsidP="00283E6E">
      <w:pPr>
        <w:spacing w:after="0"/>
      </w:pPr>
      <w:r>
        <w:separator/>
      </w:r>
    </w:p>
  </w:footnote>
  <w:footnote w:type="continuationSeparator" w:id="0">
    <w:p w14:paraId="06E768DC" w14:textId="77777777" w:rsidR="008B4044" w:rsidRDefault="008B4044" w:rsidP="00283E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E5735FB-51A4-4C44-AE4A-8106F5349480}"/>
    <w:docVar w:name="KY_MEDREF_VERSION" w:val="3"/>
  </w:docVars>
  <w:rsids>
    <w:rsidRoot w:val="006901BE"/>
    <w:rsid w:val="000013AA"/>
    <w:rsid w:val="00044AFD"/>
    <w:rsid w:val="000C2BE5"/>
    <w:rsid w:val="00165DEA"/>
    <w:rsid w:val="00182D61"/>
    <w:rsid w:val="00190133"/>
    <w:rsid w:val="001A3F7D"/>
    <w:rsid w:val="001B5320"/>
    <w:rsid w:val="0023305D"/>
    <w:rsid w:val="00283E6E"/>
    <w:rsid w:val="002C19A7"/>
    <w:rsid w:val="002C5D9A"/>
    <w:rsid w:val="002D301E"/>
    <w:rsid w:val="0044322D"/>
    <w:rsid w:val="0048131D"/>
    <w:rsid w:val="00510978"/>
    <w:rsid w:val="00513CA1"/>
    <w:rsid w:val="00570E32"/>
    <w:rsid w:val="006277B0"/>
    <w:rsid w:val="006378A8"/>
    <w:rsid w:val="00650FAD"/>
    <w:rsid w:val="006901BE"/>
    <w:rsid w:val="00694B8B"/>
    <w:rsid w:val="00795827"/>
    <w:rsid w:val="007C7FBB"/>
    <w:rsid w:val="00833D1B"/>
    <w:rsid w:val="00846C00"/>
    <w:rsid w:val="00856DE3"/>
    <w:rsid w:val="00863402"/>
    <w:rsid w:val="008B4044"/>
    <w:rsid w:val="008E4A9F"/>
    <w:rsid w:val="008F5B68"/>
    <w:rsid w:val="0097013D"/>
    <w:rsid w:val="00982BDA"/>
    <w:rsid w:val="009D4C12"/>
    <w:rsid w:val="00A06A6D"/>
    <w:rsid w:val="00A077B3"/>
    <w:rsid w:val="00A26FDA"/>
    <w:rsid w:val="00A93221"/>
    <w:rsid w:val="00AD54F6"/>
    <w:rsid w:val="00C243DA"/>
    <w:rsid w:val="00C40FE6"/>
    <w:rsid w:val="00C66C32"/>
    <w:rsid w:val="00C67BA9"/>
    <w:rsid w:val="00CA74A0"/>
    <w:rsid w:val="00D2134E"/>
    <w:rsid w:val="00D23286"/>
    <w:rsid w:val="00D456EC"/>
    <w:rsid w:val="00D64150"/>
    <w:rsid w:val="00D64E22"/>
    <w:rsid w:val="00DC2919"/>
    <w:rsid w:val="00DF3E47"/>
    <w:rsid w:val="00E72847"/>
    <w:rsid w:val="00EC7AFF"/>
    <w:rsid w:val="00EE55E8"/>
    <w:rsid w:val="00EF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64104D"/>
  <w15:chartTrackingRefBased/>
  <w15:docId w15:val="{135A1D09-BCB6-4714-96CE-BB8A7B4E7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E6E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E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E6E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E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3</TotalTime>
  <Pages>5</Pages>
  <Words>752</Words>
  <Characters>3246</Characters>
  <Application>Microsoft Office Word</Application>
  <DocSecurity>0</DocSecurity>
  <Lines>649</Lines>
  <Paragraphs>499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o</dc:creator>
  <cp:keywords/>
  <dc:description/>
  <cp:lastModifiedBy>bo li</cp:lastModifiedBy>
  <cp:revision>17</cp:revision>
  <dcterms:created xsi:type="dcterms:W3CDTF">2018-09-09T11:49:00Z</dcterms:created>
  <dcterms:modified xsi:type="dcterms:W3CDTF">2025-07-16T10:21:00Z</dcterms:modified>
</cp:coreProperties>
</file>